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after="0"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page" w:horzAnchor="margin" w:tblpX="0" w:tblpY="1799.2610677083335"/>
        <w:tblW w:w="9360.0" w:type="dxa"/>
        <w:jc w:val="left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3915"/>
        <w:gridCol w:w="5445"/>
        <w:tblGridChange w:id="0">
          <w:tblGrid>
            <w:gridCol w:w="3915"/>
            <w:gridCol w:w="5445"/>
          </w:tblGrid>
        </w:tblGridChange>
      </w:tblGrid>
      <w:tr>
        <w:trPr>
          <w:cantSplit w:val="0"/>
          <w:trHeight w:val="157.9687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sz w:val="24"/>
                <w:szCs w:val="2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sz w:val="24"/>
                <w:szCs w:val="24"/>
                <w:rtl w:val="0"/>
              </w:rPr>
              <w:t xml:space="preserve">Searched database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arch syntax</w:t>
            </w:r>
          </w:p>
        </w:tc>
      </w:tr>
      <w:tr>
        <w:trPr>
          <w:cantSplit w:val="0"/>
          <w:trHeight w:val="1891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ubMed and Cochrane library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spacing w:after="0" w:line="276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(PET-MRI) OR (PET/MRI) OR (PET-MR) OR (PET/MR) OR (MRI-PET) OR (MRI/PET) OR (MR-PET) OR (MR/PET)) AND (esophagus OR esophageal OR oesophagus OR oesophageal OR gastroesophageal OR esophagogastric)</w:t>
            </w:r>
          </w:p>
          <w:p w:rsidR="00000000" w:rsidDel="00000000" w:rsidP="00000000" w:rsidRDefault="00000000" w:rsidRPr="00000000" w14:paraId="00000007">
            <w:pPr>
              <w:spacing w:after="0" w:line="240" w:lineRule="auto"/>
              <w:rPr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eb of Science and Embase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276" w:lineRule="auto"/>
              <w:rPr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(PET-MRI) OR (PET-MR) OR (MRI-PET) OR MR-PET)) AND (esophagus OR esophageal OR oesophagus OR oesophageal OR gastroesophageal OR esophagogastric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A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ll databases were searched through Ovid simultaneously.</w:t>
      </w:r>
    </w:p>
    <w:p w:rsidR="00000000" w:rsidDel="00000000" w:rsidP="00000000" w:rsidRDefault="00000000" w:rsidRPr="00000000" w14:paraId="0000000B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F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0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1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C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6KkiyE+jUBNAZV5RmcUngZnTbyg==">CgMxLjAyCGguZ2pkZ3hzOAByITFGLTBlRWZGMDVPSWszQUNwcGE0UVZwVnNhalhKVTc3a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